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F1762" w14:textId="6050DB26" w:rsidR="00E2765A" w:rsidRPr="003B2859" w:rsidRDefault="00E2765A" w:rsidP="00E2765A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3B2859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</w:p>
    <w:p w14:paraId="1FE999FA" w14:textId="0ACBC707" w:rsidR="00E2765A" w:rsidRPr="003B2859" w:rsidRDefault="00E2765A" w:rsidP="00E2765A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3B2859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Comparative analysis of blood protein fractions in two Mediterranean farmed fish: </w:t>
      </w:r>
      <w:r w:rsidRPr="003B2859"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  <w:t>Dicentrarchus labrax</w:t>
      </w:r>
      <w:r w:rsidRPr="003B2859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3B2859"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  <w:t>Sparus aurata</w:t>
      </w:r>
    </w:p>
    <w:p w14:paraId="4B2D769E" w14:textId="77777777" w:rsidR="00C07C6D" w:rsidRPr="003B2859" w:rsidRDefault="00C07C6D" w:rsidP="00C07C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Sébastien </w:t>
      </w:r>
      <w:proofErr w:type="spellStart"/>
      <w:proofErr w:type="gramStart"/>
      <w:r w:rsidRPr="003B2859">
        <w:rPr>
          <w:rFonts w:ascii="Times New Roman" w:hAnsi="Times New Roman" w:cs="Times New Roman"/>
          <w:sz w:val="24"/>
          <w:szCs w:val="24"/>
          <w:lang w:val="en-US"/>
        </w:rPr>
        <w:t>Alfonso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*, Eleonora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Fiocchi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Lola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Toomey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Marilena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Boscarato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Amedeo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Manfrin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Arkadios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Dimitroglou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Leonidas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Papaharisis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Eleonora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Passabi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Annalisa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Stefani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Giuseppe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Lembo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Pierluigi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Carbonara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14:paraId="1E0D68B1" w14:textId="77777777" w:rsidR="00E2765A" w:rsidRPr="003B2859" w:rsidRDefault="00E2765A" w:rsidP="00E276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859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3B2859">
        <w:rPr>
          <w:rFonts w:ascii="Times New Roman" w:hAnsi="Times New Roman" w:cs="Times New Roman"/>
          <w:sz w:val="24"/>
          <w:szCs w:val="24"/>
        </w:rPr>
        <w:t>Fondazione COISPA ETS, Bari, Italy</w:t>
      </w:r>
    </w:p>
    <w:p w14:paraId="03761350" w14:textId="6E8FB288" w:rsidR="00E2765A" w:rsidRPr="003B2859" w:rsidRDefault="00E2765A" w:rsidP="00E276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3B2859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b</w:t>
      </w:r>
      <w:proofErr w:type="gramEnd"/>
      <w:r w:rsidRPr="003B2859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 </w:t>
      </w:r>
      <w:r w:rsidRPr="003B2859">
        <w:rPr>
          <w:rFonts w:ascii="Times New Roman" w:hAnsi="Times New Roman" w:cs="Times New Roman"/>
          <w:sz w:val="24"/>
          <w:szCs w:val="24"/>
          <w:lang w:val="fr-FR"/>
        </w:rPr>
        <w:t>Université Côte d'Azur, CNRS, ECOSEAS, Nice, France</w:t>
      </w:r>
    </w:p>
    <w:p w14:paraId="63CFA2B3" w14:textId="77777777" w:rsidR="00E2765A" w:rsidRPr="003B2859" w:rsidRDefault="00E2765A" w:rsidP="00E276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National Reference Laboratory for Fish,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Mollusc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and Crustacean Diseases,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Istituto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Zooprofilattico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Sperimentale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delle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Venezie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Legnaro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>, Italy</w:t>
      </w:r>
    </w:p>
    <w:p w14:paraId="2FA1A789" w14:textId="77777777" w:rsidR="00E2765A" w:rsidRPr="003B2859" w:rsidRDefault="00E2765A" w:rsidP="00E276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>Department of Animal Science, Laboratory of Applied Hydrobiology, Agricultural University of Athens, Athens, Greece</w:t>
      </w:r>
    </w:p>
    <w:p w14:paraId="67A50BEF" w14:textId="77777777" w:rsidR="00E2765A" w:rsidRPr="003B2859" w:rsidRDefault="00E2765A" w:rsidP="00E276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Pr="003B2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of Research and Development, AVRAMAR S.A., </w:t>
      </w:r>
      <w:proofErr w:type="spellStart"/>
      <w:r w:rsidRPr="003B2859">
        <w:rPr>
          <w:rFonts w:ascii="Times New Roman" w:hAnsi="Times New Roman" w:cs="Times New Roman"/>
          <w:sz w:val="24"/>
          <w:szCs w:val="24"/>
          <w:lang w:val="en-US"/>
        </w:rPr>
        <w:t>Paiania</w:t>
      </w:r>
      <w:proofErr w:type="spellEnd"/>
      <w:r w:rsidRPr="003B2859">
        <w:rPr>
          <w:rFonts w:ascii="Times New Roman" w:hAnsi="Times New Roman" w:cs="Times New Roman"/>
          <w:sz w:val="24"/>
          <w:szCs w:val="24"/>
          <w:lang w:val="en-US"/>
        </w:rPr>
        <w:t>, Greece</w:t>
      </w:r>
    </w:p>
    <w:p w14:paraId="41C7AF82" w14:textId="77777777" w:rsidR="00E2765A" w:rsidRPr="003B2859" w:rsidRDefault="00E2765A" w:rsidP="00E276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859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3B2859">
        <w:rPr>
          <w:rFonts w:ascii="Times New Roman" w:hAnsi="Times New Roman" w:cs="Times New Roman"/>
          <w:sz w:val="24"/>
          <w:szCs w:val="24"/>
        </w:rPr>
        <w:t>Laboratory Medicine Service, Istituto Zooprofilattico Sperimentale delle Venezie, Legnaro, Italy</w:t>
      </w:r>
    </w:p>
    <w:p w14:paraId="24A4E658" w14:textId="77777777" w:rsidR="00E2765A" w:rsidRPr="003B2859" w:rsidRDefault="00E2765A" w:rsidP="00E276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</w:p>
    <w:p w14:paraId="652588D2" w14:textId="77777777" w:rsidR="00E2765A" w:rsidRPr="003B2859" w:rsidRDefault="00E2765A" w:rsidP="00E276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Phone: +390805433596; email: </w:t>
      </w:r>
      <w:r w:rsidR="00000000" w:rsidRPr="003B2859">
        <w:fldChar w:fldCharType="begin"/>
      </w:r>
      <w:r w:rsidR="00000000" w:rsidRPr="003B2859">
        <w:rPr>
          <w:lang w:val="en-US"/>
        </w:rPr>
        <w:instrText>HYPERLINK "mailto:sebastien.alfonso1@gmail.com"</w:instrText>
      </w:r>
      <w:r w:rsidR="00000000" w:rsidRPr="003B2859">
        <w:fldChar w:fldCharType="separate"/>
      </w:r>
      <w:r w:rsidRPr="003B2859">
        <w:rPr>
          <w:rStyle w:val="Lienhypertexte"/>
          <w:rFonts w:ascii="Times New Roman" w:hAnsi="Times New Roman" w:cs="Times New Roman"/>
          <w:sz w:val="24"/>
          <w:szCs w:val="24"/>
          <w:lang w:val="en-US"/>
        </w:rPr>
        <w:t>sebastien.alfonso1@gmail.com</w:t>
      </w:r>
      <w:r w:rsidR="00000000" w:rsidRPr="003B2859">
        <w:rPr>
          <w:rStyle w:val="Lienhypertexte"/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A77644" w14:textId="77777777" w:rsidR="00E2765A" w:rsidRPr="003B2859" w:rsidRDefault="00E276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98903E" w14:textId="77777777" w:rsidR="00E2765A" w:rsidRPr="003B2859" w:rsidRDefault="00E276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373040" w14:textId="77777777" w:rsidR="00E2765A" w:rsidRPr="003B2859" w:rsidRDefault="00E276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4386B7" w14:textId="77777777" w:rsidR="00E2765A" w:rsidRPr="003B2859" w:rsidRDefault="00E276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2CD021" w14:textId="77777777" w:rsidR="00E2765A" w:rsidRPr="003B2859" w:rsidRDefault="00E276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A1BB6A" w14:textId="77777777" w:rsidR="00E2765A" w:rsidRPr="003B2859" w:rsidRDefault="00E276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76E43E" w14:textId="77777777" w:rsidR="002E7F93" w:rsidRPr="003B2859" w:rsidRDefault="002E7F9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B285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s</w:t>
      </w:r>
    </w:p>
    <w:p w14:paraId="3E19FAC7" w14:textId="77777777" w:rsidR="0010677A" w:rsidRPr="003B2859" w:rsidRDefault="001067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25453A" w14:textId="16E4BF13" w:rsidR="002E7F93" w:rsidRPr="003B2859" w:rsidRDefault="008E5A87" w:rsidP="00180E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B2859">
        <w:rPr>
          <w:noProof/>
        </w:rPr>
        <w:drawing>
          <wp:inline distT="0" distB="0" distL="0" distR="0" wp14:anchorId="312F18B2" wp14:editId="1C885CD7">
            <wp:extent cx="5760720" cy="2404110"/>
            <wp:effectExtent l="0" t="0" r="0" b="0"/>
            <wp:docPr id="175430389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104AD" w14:textId="56F1F578" w:rsidR="00E2765A" w:rsidRPr="003B2859" w:rsidRDefault="002E7F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B2859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1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E5A87" w:rsidRPr="003B2859">
        <w:rPr>
          <w:rFonts w:ascii="Times New Roman" w:hAnsi="Times New Roman" w:cs="Times New Roman"/>
          <w:sz w:val="24"/>
          <w:szCs w:val="24"/>
          <w:lang w:val="en-GB"/>
        </w:rPr>
        <w:t>Variations in temperature (°C; in blue) and oxygen concentration (g/</w:t>
      </w:r>
      <w:r w:rsidR="006C7E7B" w:rsidRPr="003B285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8E5A87"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; in orange) in sea cages </w:t>
      </w:r>
      <w:r w:rsidR="003B2FAA" w:rsidRPr="003B2859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="008E5A87"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8E5A87" w:rsidRPr="003B2859">
        <w:rPr>
          <w:rFonts w:ascii="Times New Roman" w:hAnsi="Times New Roman" w:cs="Times New Roman"/>
          <w:i/>
          <w:iCs/>
          <w:sz w:val="24"/>
          <w:szCs w:val="24"/>
          <w:lang w:val="en-GB"/>
        </w:rPr>
        <w:t>D. labrax</w:t>
      </w:r>
      <w:r w:rsidR="008E5A87"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 experiment. Sampling times T1 and T2 are indicated in the figure.</w:t>
      </w:r>
    </w:p>
    <w:p w14:paraId="06373F10" w14:textId="77777777" w:rsidR="00836799" w:rsidRPr="003B2859" w:rsidRDefault="00836799" w:rsidP="00890E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7E1C71" w14:textId="31F3DE3D" w:rsidR="00836799" w:rsidRPr="003B2859" w:rsidRDefault="006C7E7B" w:rsidP="00180E2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B2859">
        <w:rPr>
          <w:noProof/>
        </w:rPr>
        <w:drawing>
          <wp:inline distT="0" distB="0" distL="0" distR="0" wp14:anchorId="73E5CBCF" wp14:editId="57A16C55">
            <wp:extent cx="5800725" cy="3398516"/>
            <wp:effectExtent l="0" t="0" r="0" b="0"/>
            <wp:docPr id="165708461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60"/>
                    <a:stretch/>
                  </pic:blipFill>
                  <pic:spPr bwMode="auto">
                    <a:xfrm>
                      <a:off x="0" y="0"/>
                      <a:ext cx="5804477" cy="3400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F26689" w14:textId="6D7C5C68" w:rsidR="00890EB0" w:rsidRPr="003B2859" w:rsidRDefault="00890EB0" w:rsidP="00F806C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859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2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. Variations </w:t>
      </w:r>
      <w:r w:rsidR="00A12D83"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(mean ± SD) 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>in temperature (°C; in blue) and oxygen concentration (g/</w:t>
      </w:r>
      <w:r w:rsidR="006C7E7B" w:rsidRPr="003B285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; in orange) in tanks </w:t>
      </w:r>
      <w:r w:rsidR="003B2FAA" w:rsidRPr="003B2859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A12D83" w:rsidRPr="003B2859">
        <w:rPr>
          <w:rFonts w:ascii="Times New Roman" w:hAnsi="Times New Roman" w:cs="Times New Roman"/>
          <w:i/>
          <w:iCs/>
          <w:sz w:val="24"/>
          <w:szCs w:val="24"/>
          <w:lang w:val="en-GB"/>
        </w:rPr>
        <w:t>S. aurata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 experiment. Sampling times T0, T1 and T2 are indicated in the figure. Data are presented as mean</w:t>
      </w:r>
      <w:r w:rsidR="003B2FAA"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3B2FAA"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>SD (n=2</w:t>
      </w:r>
      <w:r w:rsidR="006C5667"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>tank</w:t>
      </w:r>
      <w:r w:rsidR="006C5667" w:rsidRPr="003B285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18C9F616" w14:textId="77777777" w:rsidR="00890EB0" w:rsidRPr="003B2859" w:rsidRDefault="00890E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DC58E4" w14:textId="77777777" w:rsidR="002E7F93" w:rsidRPr="003B2859" w:rsidRDefault="002E7F9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B1A6B8" w14:textId="7950E133" w:rsidR="00E2765A" w:rsidRPr="003B2859" w:rsidRDefault="002E7F9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B285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s</w:t>
      </w:r>
    </w:p>
    <w:p w14:paraId="4B0076B8" w14:textId="5AAA9872" w:rsidR="003C2DFF" w:rsidRPr="003B2859" w:rsidRDefault="003C2DFF" w:rsidP="00F806C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Formulation and proximate composition of the feed used for the </w:t>
      </w:r>
      <w:r w:rsidRPr="003B2859">
        <w:rPr>
          <w:rFonts w:ascii="Times New Roman" w:hAnsi="Times New Roman" w:cs="Times New Roman"/>
          <w:i/>
          <w:iCs/>
          <w:sz w:val="24"/>
          <w:szCs w:val="24"/>
          <w:lang w:val="en-US"/>
        </w:rPr>
        <w:t>D. labrax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experiment</w:t>
      </w:r>
      <w:r w:rsidR="00CA4C7D"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(% as fed)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12D83"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905"/>
        <w:gridCol w:w="2760"/>
      </w:tblGrid>
      <w:tr w:rsidR="00CA4C7D" w:rsidRPr="003B2859" w14:paraId="4691DFA6" w14:textId="77777777" w:rsidTr="00A629A8">
        <w:trPr>
          <w:trHeight w:val="340"/>
          <w:jc w:val="center"/>
        </w:trPr>
        <w:tc>
          <w:tcPr>
            <w:tcW w:w="2905" w:type="dxa"/>
            <w:vAlign w:val="bottom"/>
          </w:tcPr>
          <w:p w14:paraId="47921969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2760" w:type="dxa"/>
          </w:tcPr>
          <w:p w14:paraId="4AE5BEEA" w14:textId="17CEC12A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sition (% as fed)</w:t>
            </w:r>
          </w:p>
        </w:tc>
      </w:tr>
      <w:tr w:rsidR="00CA4C7D" w:rsidRPr="003B2859" w14:paraId="22F57425" w14:textId="77777777" w:rsidTr="00A629A8">
        <w:trPr>
          <w:trHeight w:val="340"/>
          <w:jc w:val="center"/>
        </w:trPr>
        <w:tc>
          <w:tcPr>
            <w:tcW w:w="2905" w:type="dxa"/>
          </w:tcPr>
          <w:p w14:paraId="653DC888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meal</w:t>
            </w:r>
          </w:p>
        </w:tc>
        <w:tc>
          <w:tcPr>
            <w:tcW w:w="2760" w:type="dxa"/>
          </w:tcPr>
          <w:p w14:paraId="0E42F276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CA4C7D" w:rsidRPr="003B2859" w14:paraId="462DC8C1" w14:textId="77777777" w:rsidTr="00A629A8">
        <w:trPr>
          <w:trHeight w:val="340"/>
          <w:jc w:val="center"/>
        </w:trPr>
        <w:tc>
          <w:tcPr>
            <w:tcW w:w="2905" w:type="dxa"/>
          </w:tcPr>
          <w:p w14:paraId="3D757CFE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a Protein Concentrate</w:t>
            </w:r>
          </w:p>
        </w:tc>
        <w:tc>
          <w:tcPr>
            <w:tcW w:w="2760" w:type="dxa"/>
          </w:tcPr>
          <w:p w14:paraId="5F48F609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CA4C7D" w:rsidRPr="003B2859" w14:paraId="3FE6E0EC" w14:textId="77777777" w:rsidTr="00A629A8">
        <w:trPr>
          <w:trHeight w:val="340"/>
          <w:jc w:val="center"/>
        </w:trPr>
        <w:tc>
          <w:tcPr>
            <w:tcW w:w="2905" w:type="dxa"/>
          </w:tcPr>
          <w:p w14:paraId="657B61F6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a bean meal</w:t>
            </w:r>
          </w:p>
        </w:tc>
        <w:tc>
          <w:tcPr>
            <w:tcW w:w="2760" w:type="dxa"/>
          </w:tcPr>
          <w:p w14:paraId="496A1001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</w:tr>
      <w:tr w:rsidR="00CA4C7D" w:rsidRPr="003B2859" w14:paraId="68326AB9" w14:textId="77777777" w:rsidTr="00A629A8">
        <w:trPr>
          <w:trHeight w:val="340"/>
          <w:jc w:val="center"/>
        </w:trPr>
        <w:tc>
          <w:tcPr>
            <w:tcW w:w="2905" w:type="dxa"/>
          </w:tcPr>
          <w:p w14:paraId="174FA3DD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Soya</w:t>
            </w:r>
          </w:p>
        </w:tc>
        <w:tc>
          <w:tcPr>
            <w:tcW w:w="2760" w:type="dxa"/>
          </w:tcPr>
          <w:p w14:paraId="654E1EDD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</w:tr>
      <w:tr w:rsidR="00CA4C7D" w:rsidRPr="003B2859" w14:paraId="25E0E9FF" w14:textId="77777777" w:rsidTr="00A629A8">
        <w:trPr>
          <w:trHeight w:val="340"/>
          <w:jc w:val="center"/>
        </w:trPr>
        <w:tc>
          <w:tcPr>
            <w:tcW w:w="2905" w:type="dxa"/>
          </w:tcPr>
          <w:p w14:paraId="71352B39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flower meal</w:t>
            </w:r>
          </w:p>
        </w:tc>
        <w:tc>
          <w:tcPr>
            <w:tcW w:w="2760" w:type="dxa"/>
          </w:tcPr>
          <w:p w14:paraId="1FC82438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</w:tr>
      <w:tr w:rsidR="00CA4C7D" w:rsidRPr="003B2859" w14:paraId="18B6A72B" w14:textId="77777777" w:rsidTr="00A629A8">
        <w:trPr>
          <w:trHeight w:val="340"/>
          <w:jc w:val="center"/>
        </w:trPr>
        <w:tc>
          <w:tcPr>
            <w:tcW w:w="2905" w:type="dxa"/>
          </w:tcPr>
          <w:p w14:paraId="407DAFA2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 Gluten</w:t>
            </w:r>
          </w:p>
        </w:tc>
        <w:tc>
          <w:tcPr>
            <w:tcW w:w="2760" w:type="dxa"/>
          </w:tcPr>
          <w:p w14:paraId="30C7A515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0</w:t>
            </w:r>
          </w:p>
        </w:tc>
      </w:tr>
      <w:tr w:rsidR="00CA4C7D" w:rsidRPr="003B2859" w14:paraId="5E12A6D1" w14:textId="77777777" w:rsidTr="00A629A8">
        <w:trPr>
          <w:trHeight w:val="340"/>
          <w:jc w:val="center"/>
        </w:trPr>
        <w:tc>
          <w:tcPr>
            <w:tcW w:w="2905" w:type="dxa"/>
          </w:tcPr>
          <w:p w14:paraId="3237EEAB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2760" w:type="dxa"/>
          </w:tcPr>
          <w:p w14:paraId="26CBEBFE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</w:tr>
      <w:tr w:rsidR="00CA4C7D" w:rsidRPr="003B2859" w14:paraId="60378F15" w14:textId="77777777" w:rsidTr="00A629A8">
        <w:trPr>
          <w:trHeight w:val="340"/>
          <w:jc w:val="center"/>
        </w:trPr>
        <w:tc>
          <w:tcPr>
            <w:tcW w:w="2905" w:type="dxa"/>
          </w:tcPr>
          <w:p w14:paraId="0C9680A9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oil</w:t>
            </w:r>
          </w:p>
        </w:tc>
        <w:tc>
          <w:tcPr>
            <w:tcW w:w="2760" w:type="dxa"/>
          </w:tcPr>
          <w:p w14:paraId="04D299FB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CA4C7D" w:rsidRPr="003B2859" w14:paraId="117DCB6A" w14:textId="77777777" w:rsidTr="00A629A8">
        <w:trPr>
          <w:trHeight w:val="340"/>
          <w:jc w:val="center"/>
        </w:trPr>
        <w:tc>
          <w:tcPr>
            <w:tcW w:w="2905" w:type="dxa"/>
          </w:tcPr>
          <w:p w14:paraId="4E78F9A9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mon oil</w:t>
            </w:r>
          </w:p>
        </w:tc>
        <w:tc>
          <w:tcPr>
            <w:tcW w:w="2760" w:type="dxa"/>
          </w:tcPr>
          <w:p w14:paraId="120EAADA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</w:tr>
      <w:tr w:rsidR="00CA4C7D" w:rsidRPr="003B2859" w14:paraId="49394079" w14:textId="77777777" w:rsidTr="00A629A8">
        <w:trPr>
          <w:trHeight w:val="340"/>
          <w:jc w:val="center"/>
        </w:trPr>
        <w:tc>
          <w:tcPr>
            <w:tcW w:w="2905" w:type="dxa"/>
          </w:tcPr>
          <w:p w14:paraId="34BF4182" w14:textId="391FE7B5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alcium phosphate</w:t>
            </w:r>
          </w:p>
        </w:tc>
        <w:tc>
          <w:tcPr>
            <w:tcW w:w="2760" w:type="dxa"/>
          </w:tcPr>
          <w:p w14:paraId="2840F810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A4C7D" w:rsidRPr="003B2859" w14:paraId="24298844" w14:textId="77777777" w:rsidTr="00A629A8">
        <w:trPr>
          <w:trHeight w:val="340"/>
          <w:jc w:val="center"/>
        </w:trPr>
        <w:tc>
          <w:tcPr>
            <w:tcW w:w="2905" w:type="dxa"/>
          </w:tcPr>
          <w:p w14:paraId="346B4E28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s and Minerals</w:t>
            </w:r>
          </w:p>
        </w:tc>
        <w:tc>
          <w:tcPr>
            <w:tcW w:w="2760" w:type="dxa"/>
          </w:tcPr>
          <w:p w14:paraId="13A21319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A4C7D" w:rsidRPr="003B2859" w14:paraId="2630874D" w14:textId="77777777" w:rsidTr="00A629A8">
        <w:trPr>
          <w:trHeight w:val="340"/>
          <w:jc w:val="center"/>
        </w:trPr>
        <w:tc>
          <w:tcPr>
            <w:tcW w:w="2905" w:type="dxa"/>
          </w:tcPr>
          <w:p w14:paraId="685D51A6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2760" w:type="dxa"/>
          </w:tcPr>
          <w:p w14:paraId="5F1228F1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A4C7D" w:rsidRPr="003B2859" w14:paraId="1091EE92" w14:textId="77777777" w:rsidTr="00A629A8">
        <w:trPr>
          <w:trHeight w:val="340"/>
          <w:jc w:val="center"/>
        </w:trPr>
        <w:tc>
          <w:tcPr>
            <w:tcW w:w="2905" w:type="dxa"/>
          </w:tcPr>
          <w:p w14:paraId="2EC36C31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2760" w:type="dxa"/>
          </w:tcPr>
          <w:p w14:paraId="1A1A57C3" w14:textId="77777777" w:rsidR="00CA4C7D" w:rsidRPr="003B2859" w:rsidRDefault="00CA4C7D" w:rsidP="00FD4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14:paraId="559662B7" w14:textId="77777777" w:rsidR="00A12D83" w:rsidRPr="003B2859" w:rsidRDefault="00A12D83" w:rsidP="00733BC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D5B2F2" w14:textId="512E58AB" w:rsidR="00733BC1" w:rsidRPr="003B2859" w:rsidRDefault="00733BC1" w:rsidP="00F806C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Formulation and proximate composition of the feed used for the </w:t>
      </w:r>
      <w:r w:rsidRPr="003B2859">
        <w:rPr>
          <w:rFonts w:ascii="Times New Roman" w:hAnsi="Times New Roman" w:cs="Times New Roman"/>
          <w:i/>
          <w:iCs/>
          <w:sz w:val="24"/>
          <w:szCs w:val="24"/>
          <w:lang w:val="en-US"/>
        </w:rPr>
        <w:t>S. aurata</w:t>
      </w:r>
      <w:r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experiment (% as fed)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905"/>
        <w:gridCol w:w="3044"/>
      </w:tblGrid>
      <w:tr w:rsidR="00733BC1" w:rsidRPr="003B2859" w14:paraId="71574A62" w14:textId="77777777" w:rsidTr="00A629A8">
        <w:trPr>
          <w:trHeight w:val="340"/>
          <w:jc w:val="center"/>
        </w:trPr>
        <w:tc>
          <w:tcPr>
            <w:tcW w:w="2905" w:type="dxa"/>
            <w:vAlign w:val="bottom"/>
          </w:tcPr>
          <w:p w14:paraId="4E14E222" w14:textId="77777777" w:rsidR="00733BC1" w:rsidRPr="003B2859" w:rsidRDefault="00733BC1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3044" w:type="dxa"/>
          </w:tcPr>
          <w:p w14:paraId="12340959" w14:textId="77777777" w:rsidR="00733BC1" w:rsidRPr="003B2859" w:rsidRDefault="00733BC1" w:rsidP="00FD4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sition (% as fed)</w:t>
            </w:r>
          </w:p>
        </w:tc>
      </w:tr>
      <w:tr w:rsidR="00733BC1" w:rsidRPr="003B2859" w14:paraId="287CE18D" w14:textId="77777777" w:rsidTr="00A629A8">
        <w:trPr>
          <w:trHeight w:val="340"/>
          <w:jc w:val="center"/>
        </w:trPr>
        <w:tc>
          <w:tcPr>
            <w:tcW w:w="2905" w:type="dxa"/>
            <w:vAlign w:val="center"/>
          </w:tcPr>
          <w:p w14:paraId="3CCD9480" w14:textId="1C695721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meal</w:t>
            </w:r>
          </w:p>
        </w:tc>
        <w:tc>
          <w:tcPr>
            <w:tcW w:w="3044" w:type="dxa"/>
          </w:tcPr>
          <w:p w14:paraId="35C6D8EE" w14:textId="10404291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733BC1" w:rsidRPr="003B2859" w14:paraId="3BC578B8" w14:textId="77777777" w:rsidTr="00A629A8">
        <w:trPr>
          <w:trHeight w:val="340"/>
          <w:jc w:val="center"/>
        </w:trPr>
        <w:tc>
          <w:tcPr>
            <w:tcW w:w="2905" w:type="dxa"/>
            <w:vAlign w:val="center"/>
          </w:tcPr>
          <w:p w14:paraId="59E5B5D0" w14:textId="0C466349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n gluten meal</w:t>
            </w:r>
          </w:p>
        </w:tc>
        <w:tc>
          <w:tcPr>
            <w:tcW w:w="3044" w:type="dxa"/>
          </w:tcPr>
          <w:p w14:paraId="5C7CD35D" w14:textId="035B9A40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733BC1" w:rsidRPr="003B2859" w14:paraId="7917449F" w14:textId="77777777" w:rsidTr="00A629A8">
        <w:trPr>
          <w:trHeight w:val="340"/>
          <w:jc w:val="center"/>
        </w:trPr>
        <w:tc>
          <w:tcPr>
            <w:tcW w:w="2905" w:type="dxa"/>
            <w:vAlign w:val="center"/>
          </w:tcPr>
          <w:p w14:paraId="21B4EDD5" w14:textId="6C393B99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y Protein Concentrate</w:t>
            </w:r>
          </w:p>
        </w:tc>
        <w:tc>
          <w:tcPr>
            <w:tcW w:w="3044" w:type="dxa"/>
          </w:tcPr>
          <w:p w14:paraId="3514C6B1" w14:textId="6AB05F2E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733BC1" w:rsidRPr="003B2859" w14:paraId="5D80F86C" w14:textId="77777777" w:rsidTr="00A629A8">
        <w:trPr>
          <w:trHeight w:val="340"/>
          <w:jc w:val="center"/>
        </w:trPr>
        <w:tc>
          <w:tcPr>
            <w:tcW w:w="2905" w:type="dxa"/>
            <w:vAlign w:val="center"/>
          </w:tcPr>
          <w:p w14:paraId="0CB07D2E" w14:textId="0B4058A2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ybean meal</w:t>
            </w:r>
          </w:p>
        </w:tc>
        <w:tc>
          <w:tcPr>
            <w:tcW w:w="3044" w:type="dxa"/>
          </w:tcPr>
          <w:p w14:paraId="69BEF319" w14:textId="3E94E810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733BC1" w:rsidRPr="003B2859" w14:paraId="2EA06D84" w14:textId="77777777" w:rsidTr="00A629A8">
        <w:trPr>
          <w:trHeight w:val="340"/>
          <w:jc w:val="center"/>
        </w:trPr>
        <w:tc>
          <w:tcPr>
            <w:tcW w:w="2905" w:type="dxa"/>
            <w:vAlign w:val="center"/>
          </w:tcPr>
          <w:p w14:paraId="37C7281E" w14:textId="719783E7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oil</w:t>
            </w:r>
          </w:p>
        </w:tc>
        <w:tc>
          <w:tcPr>
            <w:tcW w:w="3044" w:type="dxa"/>
          </w:tcPr>
          <w:p w14:paraId="6E5ADB6A" w14:textId="5CAC29CE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733BC1" w:rsidRPr="003B2859" w14:paraId="0EBC82B2" w14:textId="77777777" w:rsidTr="00A629A8">
        <w:trPr>
          <w:trHeight w:val="340"/>
          <w:jc w:val="center"/>
        </w:trPr>
        <w:tc>
          <w:tcPr>
            <w:tcW w:w="2905" w:type="dxa"/>
            <w:vAlign w:val="center"/>
          </w:tcPr>
          <w:p w14:paraId="5B962C1B" w14:textId="53CCAB76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nflower meal</w:t>
            </w:r>
          </w:p>
        </w:tc>
        <w:tc>
          <w:tcPr>
            <w:tcW w:w="3044" w:type="dxa"/>
          </w:tcPr>
          <w:p w14:paraId="2B26E8C4" w14:textId="6DDAAFB9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733BC1" w:rsidRPr="003B2859" w14:paraId="0D4C3D5B" w14:textId="77777777" w:rsidTr="00A629A8">
        <w:trPr>
          <w:trHeight w:val="340"/>
          <w:jc w:val="center"/>
        </w:trPr>
        <w:tc>
          <w:tcPr>
            <w:tcW w:w="2905" w:type="dxa"/>
            <w:vAlign w:val="center"/>
          </w:tcPr>
          <w:p w14:paraId="70EE91D2" w14:textId="79942E96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at</w:t>
            </w:r>
          </w:p>
        </w:tc>
        <w:tc>
          <w:tcPr>
            <w:tcW w:w="3044" w:type="dxa"/>
          </w:tcPr>
          <w:p w14:paraId="0B5D171C" w14:textId="44CC1D5D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733BC1" w:rsidRPr="003B2859" w14:paraId="1D6759A3" w14:textId="77777777" w:rsidTr="00A629A8">
        <w:trPr>
          <w:trHeight w:val="340"/>
          <w:jc w:val="center"/>
        </w:trPr>
        <w:tc>
          <w:tcPr>
            <w:tcW w:w="2905" w:type="dxa"/>
            <w:vAlign w:val="center"/>
          </w:tcPr>
          <w:p w14:paraId="352D3A80" w14:textId="437D7B8C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ix</w:t>
            </w:r>
          </w:p>
        </w:tc>
        <w:tc>
          <w:tcPr>
            <w:tcW w:w="3044" w:type="dxa"/>
          </w:tcPr>
          <w:p w14:paraId="232A00A4" w14:textId="3FF97A2F" w:rsidR="00733BC1" w:rsidRPr="003B2859" w:rsidRDefault="00733BC1" w:rsidP="00733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8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</w:tbl>
    <w:p w14:paraId="32AF72D9" w14:textId="77777777" w:rsidR="00733BC1" w:rsidRPr="003B2859" w:rsidRDefault="00733B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7ECF15" w14:textId="77777777" w:rsidR="00F806C1" w:rsidRPr="003B2859" w:rsidRDefault="00F806C1" w:rsidP="00731E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0A26DB" w14:textId="77777777" w:rsidR="00F806C1" w:rsidRPr="003B2859" w:rsidRDefault="00F806C1" w:rsidP="00731E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17AD53" w14:textId="77777777" w:rsidR="00F806C1" w:rsidRPr="003B2859" w:rsidRDefault="00F806C1" w:rsidP="00731E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0CFFF6" w14:textId="77777777" w:rsidR="00F806C1" w:rsidRPr="003B2859" w:rsidRDefault="00F806C1" w:rsidP="00F806C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2C57F0" w14:textId="451BA385" w:rsidR="00731E7D" w:rsidRPr="003B2859" w:rsidRDefault="00731E7D" w:rsidP="00F806C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85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3</w:t>
      </w:r>
      <w:r w:rsidRPr="003B28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96096" w:rsidRPr="003B2859">
        <w:rPr>
          <w:rFonts w:ascii="Times New Roman" w:hAnsi="Times New Roman" w:cs="Times New Roman"/>
          <w:sz w:val="24"/>
          <w:szCs w:val="24"/>
          <w:lang w:val="en-US"/>
        </w:rPr>
        <w:t>Zootechnical data for both experiments</w:t>
      </w:r>
      <w:r w:rsidR="00F806C1"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806C1" w:rsidRPr="003B2859">
        <w:rPr>
          <w:rFonts w:ascii="Times New Roman" w:hAnsi="Times New Roman" w:cs="Times New Roman"/>
          <w:i/>
          <w:iCs/>
          <w:sz w:val="24"/>
          <w:szCs w:val="24"/>
          <w:lang w:val="en-US"/>
        </w:rPr>
        <w:t>D. labrax</w:t>
      </w:r>
      <w:r w:rsidR="00F806C1"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806C1" w:rsidRPr="003B2859">
        <w:rPr>
          <w:rFonts w:ascii="Times New Roman" w:hAnsi="Times New Roman" w:cs="Times New Roman"/>
          <w:i/>
          <w:iCs/>
          <w:sz w:val="24"/>
          <w:szCs w:val="24"/>
          <w:lang w:val="en-US"/>
        </w:rPr>
        <w:t>S. aurata</w:t>
      </w:r>
      <w:r w:rsidR="00F806C1" w:rsidRPr="003B28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96096" w:rsidRPr="003B2859">
        <w:rPr>
          <w:rFonts w:ascii="Times New Roman" w:hAnsi="Times New Roman" w:cs="Times New Roman"/>
          <w:sz w:val="24"/>
          <w:szCs w:val="24"/>
          <w:lang w:val="en-US"/>
        </w:rPr>
        <w:t xml:space="preserve">. Specific growth rate (SGR, </w:t>
      </w:r>
      <w:r w:rsidR="00596096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%/day), 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feed conversion ratio (</w:t>
      </w:r>
      <w:r w:rsidR="00596096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FCR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) and </w:t>
      </w:r>
      <w:r w:rsidR="008B13CD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ortality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(n and %) over the experiment. </w:t>
      </w:r>
      <w:r w:rsidR="00C47E73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Fish mass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(g) </w:t>
      </w:r>
      <w:r w:rsidR="00C47E73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s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resented for each sampling time (T0, T1 and T2) for </w:t>
      </w:r>
      <w:r w:rsidR="00C47E73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sampled 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fish </w:t>
      </w:r>
      <w:r w:rsidR="00DB1BC9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</w:t>
      </w:r>
      <w:r w:rsidR="00D07EF6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ee details in Fig. 1 for sample size</w:t>
      </w:r>
      <w:r w:rsidR="00DB1BC9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nd the</w:t>
      </w:r>
      <w:r w:rsidR="00DB1BC9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entire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fish populations</w:t>
      </w:r>
      <w:r w:rsidR="00463D0B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(i.e. all tanks)</w:t>
      </w:r>
      <w:r w:rsidR="00F806C1" w:rsidRPr="003B28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. Data are presented as </w:t>
      </w:r>
      <w:r w:rsidR="00F806C1" w:rsidRPr="003B2859">
        <w:rPr>
          <w:rFonts w:ascii="Times New Roman" w:hAnsi="Times New Roman" w:cs="Times New Roman"/>
          <w:sz w:val="24"/>
          <w:szCs w:val="24"/>
          <w:lang w:val="en-GB"/>
        </w:rPr>
        <w:t>mean ± SD.</w:t>
      </w:r>
    </w:p>
    <w:tbl>
      <w:tblPr>
        <w:tblW w:w="62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701"/>
        <w:gridCol w:w="1842"/>
      </w:tblGrid>
      <w:tr w:rsidR="00731E7D" w:rsidRPr="003B2859" w14:paraId="4C67A1CB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E227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D60B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D. labra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6911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S. aurata</w:t>
            </w:r>
          </w:p>
        </w:tc>
      </w:tr>
      <w:tr w:rsidR="00731E7D" w:rsidRPr="003B2859" w14:paraId="4B4B2923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C2CF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GR (%/</w:t>
            </w:r>
            <w:proofErr w:type="spellStart"/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ay</w:t>
            </w:r>
            <w:proofErr w:type="spellEnd"/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65C8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9 ± 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5051" w14:textId="249168A6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46 ± 0.20</w:t>
            </w:r>
          </w:p>
        </w:tc>
      </w:tr>
      <w:tr w:rsidR="00F806C1" w:rsidRPr="003B2859" w14:paraId="1729747C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0B45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0A97" w14:textId="79687D7F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.06 ± 0.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295B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.28 ± 2.1</w:t>
            </w:r>
          </w:p>
        </w:tc>
      </w:tr>
      <w:tr w:rsidR="00F806C1" w:rsidRPr="003B2859" w14:paraId="5B1168FB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6628" w14:textId="6E6DB332" w:rsidR="00731E7D" w:rsidRPr="003B2859" w:rsidRDefault="008B13C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ortality</w:t>
            </w:r>
            <w:proofErr w:type="spellEnd"/>
            <w:r w:rsidR="00731E7D"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CD57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83 ± 2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8761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 ± 1</w:t>
            </w:r>
          </w:p>
        </w:tc>
      </w:tr>
      <w:tr w:rsidR="00F806C1" w:rsidRPr="003B2859" w14:paraId="66A003EF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4FBB" w14:textId="4CD5401D" w:rsidR="00731E7D" w:rsidRPr="003B2859" w:rsidRDefault="008B13C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ortality</w:t>
            </w:r>
            <w:proofErr w:type="spellEnd"/>
            <w:r w:rsidR="00731E7D"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9E02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.03 ± 1.3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B435" w14:textId="7D9DAA0B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.57 ± 1.01</w:t>
            </w:r>
          </w:p>
        </w:tc>
      </w:tr>
      <w:tr w:rsidR="00F806C1" w:rsidRPr="003B2859" w14:paraId="2128D4C1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C7E2" w14:textId="38A35F22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ss at T0 (g) -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FDB3" w14:textId="7777777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0.9 ± 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7248" w14:textId="36075128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9.7 ± 50.0</w:t>
            </w:r>
          </w:p>
        </w:tc>
      </w:tr>
      <w:tr w:rsidR="00731E7D" w:rsidRPr="003B2859" w14:paraId="3611851F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A41E" w14:textId="6E8567B3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ss at T0 (g) - sampl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D421" w14:textId="58F8F9D5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.7 ± 4.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9ADB" w14:textId="0EE841C1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6.5 ± 18.11</w:t>
            </w:r>
          </w:p>
        </w:tc>
      </w:tr>
      <w:tr w:rsidR="00731E7D" w:rsidRPr="003B2859" w14:paraId="5FD53470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D917" w14:textId="7F2F492C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ss at T1 (g) - 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379A" w14:textId="15EF399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37.7 ± 2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C62A" w14:textId="1236139C" w:rsidR="00731E7D" w:rsidRPr="003B2859" w:rsidRDefault="00596096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1.1 ± 59.0</w:t>
            </w:r>
          </w:p>
        </w:tc>
      </w:tr>
      <w:tr w:rsidR="00731E7D" w:rsidRPr="003B2859" w14:paraId="652E544F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9E35" w14:textId="17851837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ss at T1 (g) - sampl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11D9" w14:textId="14BF977D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8.3 ± 140.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8D52" w14:textId="67FEC45A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5.8 ± 60.3</w:t>
            </w:r>
          </w:p>
        </w:tc>
      </w:tr>
      <w:tr w:rsidR="00731E7D" w:rsidRPr="003B2859" w14:paraId="7F555341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4C84" w14:textId="33BFB0C0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ss at T2 (g) - 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3A6B" w14:textId="5BEC797C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74.8 ± 9.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0C3C" w14:textId="19FD6BAE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59.7 ± 76.9</w:t>
            </w:r>
          </w:p>
        </w:tc>
      </w:tr>
      <w:tr w:rsidR="00731E7D" w:rsidRPr="00731E7D" w14:paraId="493FCB95" w14:textId="77777777" w:rsidTr="00180E20">
        <w:trPr>
          <w:trHeight w:val="34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CF64" w14:textId="2A18BFB0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ss at T2 (g) - sampl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DCA9" w14:textId="04E4AF2B" w:rsidR="00731E7D" w:rsidRPr="003B2859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79.5 ± 148.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151C" w14:textId="127E95BD" w:rsidR="00731E7D" w:rsidRPr="00731E7D" w:rsidRDefault="00731E7D" w:rsidP="0073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3B2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52.1 ± 81.8</w:t>
            </w:r>
          </w:p>
        </w:tc>
      </w:tr>
    </w:tbl>
    <w:p w14:paraId="1E993FAB" w14:textId="77777777" w:rsidR="00731E7D" w:rsidRPr="00F806C1" w:rsidRDefault="00731E7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31E7D" w:rsidRPr="00F806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65A"/>
    <w:rsid w:val="00006EDA"/>
    <w:rsid w:val="00064858"/>
    <w:rsid w:val="000823C9"/>
    <w:rsid w:val="00084653"/>
    <w:rsid w:val="000F6CD4"/>
    <w:rsid w:val="0010677A"/>
    <w:rsid w:val="00107ACA"/>
    <w:rsid w:val="00180E20"/>
    <w:rsid w:val="002E7F93"/>
    <w:rsid w:val="002F4A93"/>
    <w:rsid w:val="0036393B"/>
    <w:rsid w:val="003B2859"/>
    <w:rsid w:val="003B2FAA"/>
    <w:rsid w:val="003C2DFF"/>
    <w:rsid w:val="00453210"/>
    <w:rsid w:val="00461FD1"/>
    <w:rsid w:val="00463D0B"/>
    <w:rsid w:val="00530638"/>
    <w:rsid w:val="00596096"/>
    <w:rsid w:val="005A3D93"/>
    <w:rsid w:val="006A0456"/>
    <w:rsid w:val="006C5667"/>
    <w:rsid w:val="006C7E7B"/>
    <w:rsid w:val="006D1DE0"/>
    <w:rsid w:val="006D35D3"/>
    <w:rsid w:val="006E213A"/>
    <w:rsid w:val="00731E7D"/>
    <w:rsid w:val="00733BC1"/>
    <w:rsid w:val="00836799"/>
    <w:rsid w:val="00887582"/>
    <w:rsid w:val="00890EB0"/>
    <w:rsid w:val="008B13CD"/>
    <w:rsid w:val="008E5A87"/>
    <w:rsid w:val="00955368"/>
    <w:rsid w:val="00A12D83"/>
    <w:rsid w:val="00A629A8"/>
    <w:rsid w:val="00A66DDF"/>
    <w:rsid w:val="00B41CA7"/>
    <w:rsid w:val="00B87354"/>
    <w:rsid w:val="00BC5510"/>
    <w:rsid w:val="00C07C6D"/>
    <w:rsid w:val="00C27F56"/>
    <w:rsid w:val="00C47E73"/>
    <w:rsid w:val="00CA4C7D"/>
    <w:rsid w:val="00CB5A30"/>
    <w:rsid w:val="00D07EF6"/>
    <w:rsid w:val="00D84CC4"/>
    <w:rsid w:val="00DB1BC9"/>
    <w:rsid w:val="00E2765A"/>
    <w:rsid w:val="00F07481"/>
    <w:rsid w:val="00F5046F"/>
    <w:rsid w:val="00F8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5E46F"/>
  <w15:chartTrackingRefBased/>
  <w15:docId w15:val="{E7696C1F-D2AD-4B0E-9733-D6B80125D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65A"/>
    <w:rPr>
      <w:kern w:val="0"/>
      <w:lang w:val="it-IT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2765A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76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765A"/>
    <w:pPr>
      <w:spacing w:after="200" w:line="240" w:lineRule="auto"/>
    </w:pPr>
    <w:rPr>
      <w:rFonts w:eastAsiaTheme="minorEastAsia"/>
      <w:sz w:val="20"/>
      <w:szCs w:val="20"/>
      <w:lang w:val="en-GB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E2765A"/>
    <w:rPr>
      <w:rFonts w:eastAsiaTheme="minorEastAsia"/>
      <w:kern w:val="0"/>
      <w:sz w:val="20"/>
      <w:szCs w:val="20"/>
      <w:lang w:val="en-GB"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765A"/>
    <w:pPr>
      <w:spacing w:after="160"/>
    </w:pPr>
    <w:rPr>
      <w:rFonts w:eastAsiaTheme="minorHAnsi"/>
      <w:b/>
      <w:bCs/>
      <w:lang w:val="it-IT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765A"/>
    <w:rPr>
      <w:rFonts w:eastAsiaTheme="minorEastAsia"/>
      <w:b/>
      <w:bCs/>
      <w:kern w:val="0"/>
      <w:sz w:val="20"/>
      <w:szCs w:val="20"/>
      <w:lang w:val="it-IT" w:eastAsia="fr-FR"/>
      <w14:ligatures w14:val="none"/>
    </w:rPr>
  </w:style>
  <w:style w:type="table" w:styleId="Grilledutableau">
    <w:name w:val="Table Grid"/>
    <w:basedOn w:val="TableauNormal"/>
    <w:uiPriority w:val="39"/>
    <w:rsid w:val="00CA4C7D"/>
    <w:pPr>
      <w:spacing w:after="0" w:line="240" w:lineRule="auto"/>
    </w:pPr>
    <w:rPr>
      <w:rFonts w:eastAsia="SimSu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33B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nb-NO"/>
      <w14:ligatures w14:val="none"/>
    </w:rPr>
  </w:style>
  <w:style w:type="paragraph" w:styleId="Rvision">
    <w:name w:val="Revision"/>
    <w:hidden/>
    <w:uiPriority w:val="99"/>
    <w:semiHidden/>
    <w:rsid w:val="00887582"/>
    <w:pPr>
      <w:spacing w:after="0" w:line="240" w:lineRule="auto"/>
    </w:pPr>
    <w:rPr>
      <w:kern w:val="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18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468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Alfonso</dc:creator>
  <cp:keywords/>
  <dc:description/>
  <cp:lastModifiedBy>Sebastien Alfonso</cp:lastModifiedBy>
  <cp:revision>35</cp:revision>
  <dcterms:created xsi:type="dcterms:W3CDTF">2023-12-21T09:23:00Z</dcterms:created>
  <dcterms:modified xsi:type="dcterms:W3CDTF">2024-06-20T14:36:00Z</dcterms:modified>
</cp:coreProperties>
</file>